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cs="Times New Roman"/>
          <w:sz w:val="24"/>
          <w:szCs w:val="24"/>
          <w:lang w:val="en-US" w:eastAsia="zh-CN"/>
        </w:rPr>
        <w:t>3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dy weight, pancreatic amylase and lipase in obese mice</w:t>
      </w:r>
    </w:p>
    <w:tbl>
      <w:tblPr>
        <w:tblStyle w:val="5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398"/>
        <w:gridCol w:w="3076"/>
        <w:gridCol w:w="1476"/>
        <w:gridCol w:w="1502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143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eight(g)</w:t>
            </w:r>
          </w:p>
        </w:tc>
        <w:tc>
          <w:tcPr>
            <w:tcW w:w="2975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6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MY（u/L）</w:t>
            </w:r>
          </w:p>
        </w:tc>
        <w:tc>
          <w:tcPr>
            <w:tcW w:w="159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LIP（u/L）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= 1 \* GB3 </w:instrTex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①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1431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.2</w:t>
            </w:r>
          </w:p>
        </w:tc>
        <w:tc>
          <w:tcPr>
            <w:tcW w:w="2975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ysiological saline</w:t>
            </w:r>
          </w:p>
        </w:tc>
        <w:tc>
          <w:tcPr>
            <w:tcW w:w="1566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7</w:t>
            </w:r>
          </w:p>
        </w:tc>
        <w:tc>
          <w:tcPr>
            <w:tcW w:w="1598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.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= 2 \* GB3 </w:instrTex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②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.5</w:t>
            </w:r>
          </w:p>
        </w:tc>
        <w:tc>
          <w:tcPr>
            <w:tcW w:w="2975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ysiological saline</w:t>
            </w:r>
          </w:p>
        </w:tc>
        <w:tc>
          <w:tcPr>
            <w:tcW w:w="1566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56</w:t>
            </w:r>
          </w:p>
        </w:tc>
        <w:tc>
          <w:tcPr>
            <w:tcW w:w="1598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.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= 3 \* GB3 </w:instrTex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③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.4</w:t>
            </w:r>
          </w:p>
        </w:tc>
        <w:tc>
          <w:tcPr>
            <w:tcW w:w="2975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ysiological saline</w:t>
            </w:r>
          </w:p>
        </w:tc>
        <w:tc>
          <w:tcPr>
            <w:tcW w:w="1566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95</w:t>
            </w:r>
          </w:p>
        </w:tc>
        <w:tc>
          <w:tcPr>
            <w:tcW w:w="1598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.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= 4 \* GB3 </w:instrTex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④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.9</w:t>
            </w:r>
          </w:p>
        </w:tc>
        <w:tc>
          <w:tcPr>
            <w:tcW w:w="2975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urocholic acid Sodium Salt</w:t>
            </w:r>
          </w:p>
        </w:tc>
        <w:tc>
          <w:tcPr>
            <w:tcW w:w="1566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213</w:t>
            </w:r>
          </w:p>
        </w:tc>
        <w:tc>
          <w:tcPr>
            <w:tcW w:w="1598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99.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952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= 5 \* GB3 </w:instrTex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⑤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.8</w:t>
            </w:r>
          </w:p>
        </w:tc>
        <w:tc>
          <w:tcPr>
            <w:tcW w:w="2975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urocholic acid Sodium Salt</w:t>
            </w:r>
          </w:p>
        </w:tc>
        <w:tc>
          <w:tcPr>
            <w:tcW w:w="1566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2676</w:t>
            </w:r>
          </w:p>
        </w:tc>
        <w:tc>
          <w:tcPr>
            <w:tcW w:w="1598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instrText xml:space="preserve"> = 6 \* GB3 </w:instrTex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⑥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.4</w:t>
            </w:r>
          </w:p>
        </w:tc>
        <w:tc>
          <w:tcPr>
            <w:tcW w:w="2975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urocholic acid Sodium Salt</w:t>
            </w:r>
          </w:p>
        </w:tc>
        <w:tc>
          <w:tcPr>
            <w:tcW w:w="1566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936</w:t>
            </w:r>
          </w:p>
        </w:tc>
        <w:tc>
          <w:tcPr>
            <w:tcW w:w="1598" w:type="dxa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0.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ZkOGU0Yjk0MTdmZjIzNTc4M2NjOTVmYzRmMTJjMzQifQ=="/>
    <w:docVar w:name="KSO_WPS_MARK_KEY" w:val="23cc76f1-2e79-4589-a20e-e88cded5eaa3"/>
  </w:docVars>
  <w:rsids>
    <w:rsidRoot w:val="003018F4"/>
    <w:rsid w:val="00224536"/>
    <w:rsid w:val="002A559D"/>
    <w:rsid w:val="003018F4"/>
    <w:rsid w:val="00510F06"/>
    <w:rsid w:val="00523B46"/>
    <w:rsid w:val="00644C66"/>
    <w:rsid w:val="007534A9"/>
    <w:rsid w:val="007847FE"/>
    <w:rsid w:val="009924A5"/>
    <w:rsid w:val="00995BE3"/>
    <w:rsid w:val="00BE3105"/>
    <w:rsid w:val="00CE18C9"/>
    <w:rsid w:val="00EB14CE"/>
    <w:rsid w:val="00FA528A"/>
    <w:rsid w:val="09D83014"/>
    <w:rsid w:val="0B0009AC"/>
    <w:rsid w:val="0EB601B3"/>
    <w:rsid w:val="232C76E3"/>
    <w:rsid w:val="4A58168F"/>
    <w:rsid w:val="4AED0E73"/>
    <w:rsid w:val="4E0C1B55"/>
    <w:rsid w:val="5BD30F4B"/>
    <w:rsid w:val="61555B03"/>
    <w:rsid w:val="750D6ED5"/>
    <w:rsid w:val="79A4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313</Characters>
  <Lines>1</Lines>
  <Paragraphs>1</Paragraphs>
  <TotalTime>1</TotalTime>
  <ScaleCrop>false</ScaleCrop>
  <LinksUpToDate>false</LinksUpToDate>
  <CharactersWithSpaces>33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08:30:00Z</dcterms:created>
  <dc:creator>草 州</dc:creator>
  <cp:lastModifiedBy>24042</cp:lastModifiedBy>
  <dcterms:modified xsi:type="dcterms:W3CDTF">2024-03-10T13:37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EA06EC8B7CA43218DA7E6036F767201</vt:lpwstr>
  </property>
</Properties>
</file>